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BA4" w:rsidRDefault="00CF1BA4">
      <w:pPr>
        <w:rPr>
          <w:rFonts w:hint="eastAsia"/>
        </w:rPr>
      </w:pPr>
    </w:p>
    <w:p w:rsidR="00EE4187" w:rsidRPr="00BA5547" w:rsidRDefault="00EE4187" w:rsidP="00EE4187">
      <w:pP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  <w:r w:rsidRPr="00BA5547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BA554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BLE </w:t>
      </w:r>
      <w:proofErr w:type="spellStart"/>
      <w:r w:rsidRPr="00BA5547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proofErr w:type="spellEnd"/>
      <w:r w:rsidRPr="00BA554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|</w:t>
      </w:r>
      <w:r w:rsidRPr="00BA554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C1738E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G</w:t>
      </w:r>
      <w:r w:rsidRPr="00EE4187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O annotation</w:t>
      </w:r>
      <w:r w:rsidR="00C1738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 xml:space="preserve"> of </w:t>
      </w:r>
      <w:r w:rsidR="00C1738E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homozygous variant</w:t>
      </w:r>
      <w:r w:rsidR="00C1738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 xml:space="preserve"> genes in nine </w:t>
      </w:r>
      <w:proofErr w:type="spellStart"/>
      <w:r w:rsidR="00C1738E" w:rsidRPr="00C1738E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M3</w:t>
      </w:r>
      <w:proofErr w:type="spellEnd"/>
      <w:r w:rsidR="00C1738E" w:rsidRPr="00C1738E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 lines that</w:t>
      </w:r>
      <w:r w:rsidR="00C1738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 xml:space="preserve"> displayed stable mutant phenotypes</w:t>
      </w:r>
      <w:r w:rsidRPr="00EE4187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. 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1454"/>
        <w:gridCol w:w="4361"/>
        <w:gridCol w:w="7269"/>
      </w:tblGrid>
      <w:tr w:rsidR="00ED1B55" w:rsidRPr="00756173" w:rsidTr="005E6E48">
        <w:trPr>
          <w:tblHeader/>
          <w:jc w:val="center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e ID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mily/Subfamily</w:t>
            </w:r>
          </w:p>
        </w:tc>
        <w:tc>
          <w:tcPr>
            <w:tcW w:w="7269" w:type="dxa"/>
            <w:tcBorders>
              <w:top w:val="single" w:sz="4" w:space="0" w:color="auto"/>
              <w:bottom w:val="single" w:sz="4" w:space="0" w:color="auto"/>
            </w:tcBorders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unction / involved in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7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20370</w:t>
            </w:r>
            <w:proofErr w:type="spellEnd"/>
          </w:p>
        </w:tc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gluca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actosyltransfer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R3</w:t>
            </w:r>
            <w:proofErr w:type="spellEnd"/>
          </w:p>
        </w:tc>
        <w:tc>
          <w:tcPr>
            <w:tcW w:w="7269" w:type="dxa"/>
            <w:tcBorders>
              <w:top w:val="single" w:sz="4" w:space="0" w:color="auto"/>
            </w:tcBorders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domembrane system organization, 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co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synthetic process, salicylic acid mediated signaling pathway, 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idimensiona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ell growth, 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gluca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synthetic process</w:t>
            </w:r>
          </w:p>
        </w:tc>
        <w:bookmarkStart w:id="0" w:name="_GoBack"/>
        <w:bookmarkEnd w:id="0"/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4667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T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otif family protein 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5" w:history="1">
              <w:r w:rsidRPr="0075617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function unknown</w:t>
              </w:r>
            </w:hyperlink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4205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inositid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hosphat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C2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atidylinositol-3-phosphate biosynthetic process, vacuole organiz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289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IG2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6" w:history="1">
              <w:r w:rsidRPr="0075617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response to bacterium</w:t>
              </w:r>
            </w:hyperlink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319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P-dependent helicas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433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mmunity associated protein targeted by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pM1</w:t>
            </w:r>
            <w:proofErr w:type="spellEnd"/>
          </w:p>
        </w:tc>
        <w:tc>
          <w:tcPr>
            <w:tcW w:w="7269" w:type="dxa"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ense response to bacterium, growth, vesicle-mediated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05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galactosyldiacylglycero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nthase 2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ular response to phosphate starvation, 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actolipid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synthetic process, glycolipid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327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cl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6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division, regulation of cell cycle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235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ycosy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ydrol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B15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wall organization, cellulose ca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267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oxygen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7269" w:type="dxa"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ense response, embryo development ending in seed dormancy, lipid particle organization, oxidation-reduction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049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(VAR)3-9 homolog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one lysine methylation, regulation of gene expression, epigenetic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379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roES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 oxidation reduction, N-terminal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yristoylation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385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homboid-related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ramembra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rine proteas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olysi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397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loroplast localized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TST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starch biosynthetic process, starch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416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-box/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NI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560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t1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t2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lik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scicl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ansport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7" w:history="1">
              <w:r w:rsidRPr="0075617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protein transport</w:t>
              </w:r>
            </w:hyperlink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116</w:t>
            </w:r>
            <w:proofErr w:type="spellEnd"/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196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450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P722A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idation reduc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637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450,CYP86A7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tty acid me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793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NG/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YV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PHD zinc finger domain-contain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transcription, DNA-dependent, embryo development ending in seed dormancy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30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pansin-A15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ant-type cell wall modific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ultidimensional cell growth, syncytium formation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idimensiona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ell growth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4038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ZIP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 (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bZIP48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transcrip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282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 carbonic anhydrase 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ponse to carbon dioxide, one-carbon me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03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nscription initiation facto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IB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lational initiation, regulation of transcrip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33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cuola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io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proton exchanger 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dmium ion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279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B domain-containing protein 26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457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kinase-related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amino acid phosphor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594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nomes uncoupled 4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N4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lorophyll biosynthetic process, chloroplast-nucleus signaling pathway, 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613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2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lcium/lipid-binding plant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ribosyltransfer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yptophan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27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P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binding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32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gluc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dotransglucosyl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hydrolase protein 9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arbohydrate metabolic process, cellula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a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73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nnose-P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licho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tilization defect 1 protein homolog 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85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-directed RNA polymerase II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itive regulation of autophagy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110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phosphat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C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mily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serine/threonine phosphatase activity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347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ginine decarboxylase 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ress-inducible (osmotic stress). Double mutant analysis showed that ADC genes are essential for the production of PA, and are required for normal seed development. 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249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450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4A2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idation reduc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361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tacyclic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terpe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nthase 3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ntacyclic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terpenoid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52882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-loop containing nucleoside triphosphate hydrolases superfamily 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ucleoside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phosphat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tivity, nucleotide binding, ATP bind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Default="00ED1B55" w:rsidP="005E6E4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197</w:t>
            </w:r>
            <w:proofErr w:type="spellEnd"/>
          </w:p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385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tochondrial ATP synthase D chain-related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587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egrin-linked protein kinas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signal transduction, protein amino acid phosphor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313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UR-lik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esponsive protein family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sponse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Default="00ED1B55" w:rsidP="005E6E4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352</w:t>
            </w:r>
            <w:proofErr w:type="spellEnd"/>
          </w:p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081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gh-affinity nitrate transporter 2.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teral root development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itrate transport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membra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505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mbran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fficking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PS53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mily 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trograde trafficking of vesicles to the late Golgi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687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TP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1-E2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yp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lipid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807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 (cy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sine-5)-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transferas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 mediated transformation, DNA meth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19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-lik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ological_process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309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tsH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xtracellular protease family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toinhibitio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oxygen and reactive oxygen species metabolic process, thylakoid membrane organization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II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ssociated light-harvesting complex II catabolic process, protein ca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563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wo-component response regulator </w:t>
            </w:r>
            <w:proofErr w:type="spellStart"/>
            <w:r w:rsidRPr="00AD6C0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R17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nal transduction.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614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asma membrane intrinsic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A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ponse to water deprivation, response to salt stress, transport, water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83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 lig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147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P-dependent RNA helic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NA catabolic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ess,polle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velopment,megagametogenesis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362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450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A1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gnin biosynthesi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Default="00ED1B55" w:rsidP="005E6E4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357</w:t>
            </w:r>
            <w:proofErr w:type="spellEnd"/>
          </w:p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149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TH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H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VHS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-terminal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yristoylatio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athr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at assembly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367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nslation initiation facto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F2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F5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lational initiation, regulation of translational initi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449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nsmembra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5827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F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597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tratricopeptid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peat (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PR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-lik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loroplast RNA modification and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essing,mRNA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odification and process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712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DP-glucose:glycoprote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hocyanin-containing compound metabolic process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bohydrate biosynthetic process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ense response signaling pathway, resistance gene-independent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ant-type hypersensitive response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ponse to salicylic acid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4034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fens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(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ense response to fungus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illing of cells of other organism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155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onuclease o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sy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ydrol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volved in regulation of gene expression, response to oxidative str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181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oxidas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ponse to oxidative stress, oxidation reduction, response to nematode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210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s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uanine nucleotide exchange factor K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400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clear RNA polymer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1B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ense response to fungus, DNA methylation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ttranscriptional gene silencing by RNA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022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ansport protein BIG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ponse to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timulus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lar transpor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determinate inflorescence morphogenesis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to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phogenesi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root developmen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037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tosolic methionine synth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ponse to salt stress, methionine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15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-acetyl glucosamin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ell differentiation, flower development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tokin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activated and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bberellic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mediated signaling pathway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28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responsive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UR72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activated signaling pathway, multicellular organism development, regulation of growth, response to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3235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quitin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ponse to cadmium ion, proteolysi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449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io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/H(+)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porter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io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ansport, potassium ion transport, regulation of pH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382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C7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guanine nucleotide exchang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gulation of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F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 signal transduc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0777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m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protein 16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ular component organization, actin cytoskeleton organiz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108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NA recognition motif (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M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-contain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NA process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179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F4G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 and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3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NA me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226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ogenat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hydrat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-phenylalanine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261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kin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amino acid phosphorylation, response to str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498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oot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VB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nsitive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mbryo development ending in seed dormancy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541</w:t>
            </w:r>
            <w:proofErr w:type="spellEnd"/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011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denosy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L-methionine-dependent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transfer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pid biosynthet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492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NG/U-box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biquitination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208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TRUBBELIG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ECEPTOR FAMILY 1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amino acid phosphor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406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P38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NA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essing,RNA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plic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431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TH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VHS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34581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prol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ich glycoprotein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652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euc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ich repeat protein kinas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amino acid phosphor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600</w:t>
            </w:r>
            <w:proofErr w:type="spellEnd"/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086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reonin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dol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lycine biosynthetic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ess,threon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191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id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inase-, DNA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yr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-, and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P90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ATPase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 repair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NA-directed DNA methylation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fense response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chromatin silenc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24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acP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lik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Y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71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amino acid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rylation,defen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sponse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187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ytochrom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 light-promotion of seed germination and in the shade avoidance response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17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scicl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lik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abinogalacta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 18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ponse to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clopenteno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cell adhes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81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S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asome non-ATPase regulatory subunit-like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protein ca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225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lfated surface-like glyco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152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S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ibosomal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9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828</w:t>
            </w:r>
            <w:proofErr w:type="spellEnd"/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290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scisic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8'-hydroxylase 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A catabolism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3630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IPF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400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steine/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id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rich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1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inc ion bind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140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ect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y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k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volved in carbohydrate metabolic process, cell wall organiz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157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sicle-associated membrane protein 724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port, vesicle-mediated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018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B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interacting serine/threonine-protein kin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nal transduction, protein amino acid phosphor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 w:val="restart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941</w:t>
            </w:r>
            <w:proofErr w:type="spellEnd"/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224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cosyltransfer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feras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tivity, transferring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sy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313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CQ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elic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2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iate branch migration of Holliday junction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5094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lectron transfe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lavoprote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ubunit alpha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pper ion bind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1G539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DS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lipase 3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erol biosynthetic process, lipid me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043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nsmembra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138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functiona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/lipid-transfer protein/seed storage 2S albumin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pid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1712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ysM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main-containing GPI-anchored protein 2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wall macromolecule catabolic process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188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amino acid phosphoryl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2G398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3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biquitin-protein ligase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S1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ponse to cold, negative regulation of transcription, 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biquitination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5247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ate embryogenesis abundant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prol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ich glyco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3G597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togen-activated protein kinase 10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ansport, regulation of gene expression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nal transduc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15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ibosomal RNA processing Brix domain protein, 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volved in embryo development ending in seed dormancy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em and phloem pattern form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091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-complex protein 11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pantethein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nd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111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nslation initiation factor 2, small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P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bind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lational initia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113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daptin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racellular protein transport, vesicle-mediated transport, protein transport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1378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ionine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NA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igase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ponse to cadmium ion,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ionyl-tRNA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minoacylation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255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2R3-MYB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anscription facto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F1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differentiation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r-red light signaling pathway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itive regulation of transcription, regulation of transcription from RNA polymerase II promoter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3669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plicing factor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2af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rge subunit A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uclear mRNA splicing, via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liceosom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defense response to bacterium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4G378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ic helix-loop-helix (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HLH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 DNA-binding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transcriptio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0205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tochondrial glycoprotein 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1891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utophosphorylation</w:t>
            </w:r>
            <w:proofErr w:type="spellEnd"/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3713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tratricopeptid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peat domain-containing protein</w:t>
            </w:r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nding</w:t>
            </w:r>
          </w:p>
        </w:tc>
      </w:tr>
      <w:tr w:rsidR="00ED1B55" w:rsidRPr="00756173" w:rsidTr="005E6E48">
        <w:trPr>
          <w:trHeight w:val="288"/>
          <w:tblHeader/>
          <w:jc w:val="center"/>
        </w:trPr>
        <w:tc>
          <w:tcPr>
            <w:tcW w:w="1091" w:type="dxa"/>
            <w:vMerge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5G54060</w:t>
            </w:r>
            <w:proofErr w:type="spellEnd"/>
          </w:p>
        </w:tc>
        <w:tc>
          <w:tcPr>
            <w:tcW w:w="4361" w:type="dxa"/>
            <w:noWrap/>
            <w:hideMark/>
          </w:tcPr>
          <w:p w:rsidR="00ED1B55" w:rsidRPr="00756173" w:rsidRDefault="00ED1B55" w:rsidP="005E6E4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thocyanin 3-O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ide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: 2"-O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syl</w:t>
            </w:r>
            <w:proofErr w:type="spellEnd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7269" w:type="dxa"/>
            <w:noWrap/>
            <w:hideMark/>
          </w:tcPr>
          <w:p w:rsidR="00ED1B55" w:rsidRPr="00756173" w:rsidRDefault="00ED1B55" w:rsidP="005E6E4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1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hocyanin modification</w:t>
            </w:r>
          </w:p>
        </w:tc>
      </w:tr>
    </w:tbl>
    <w:p w:rsidR="00ED1B55" w:rsidRDefault="00ED1B55"/>
    <w:sectPr w:rsidR="00ED1B55" w:rsidSect="00ED1B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B55"/>
    <w:rsid w:val="000E7C92"/>
    <w:rsid w:val="001F7281"/>
    <w:rsid w:val="00C1738E"/>
    <w:rsid w:val="00CF1BA4"/>
    <w:rsid w:val="00ED1B55"/>
    <w:rsid w:val="00EE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1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1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rabidopsis.org/servlets/TairObject?type=keyword&amp;id=6910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type=keyword&amp;id=7120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://www.arabidopsis.org/servlets/TairObject?type=keyword&amp;id=3226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4B20D42-AC9A-47C1-A702-3A8D1941ACA8}"/>
</file>

<file path=customXml/itemProps2.xml><?xml version="1.0" encoding="utf-8"?>
<ds:datastoreItem xmlns:ds="http://schemas.openxmlformats.org/officeDocument/2006/customXml" ds:itemID="{C75F6A78-4F0D-4873-B6F1-7750F34ADE53}"/>
</file>

<file path=customXml/itemProps3.xml><?xml version="1.0" encoding="utf-8"?>
<ds:datastoreItem xmlns:ds="http://schemas.openxmlformats.org/officeDocument/2006/customXml" ds:itemID="{6742AC78-E5C0-4CCC-A749-FD6C0CAC31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5</Words>
  <Characters>10351</Characters>
  <Application>Microsoft Office Word</Application>
  <DocSecurity>0</DocSecurity>
  <Lines>86</Lines>
  <Paragraphs>24</Paragraphs>
  <ScaleCrop>false</ScaleCrop>
  <Company>CHINA</Company>
  <LinksUpToDate>false</LinksUpToDate>
  <CharactersWithSpaces>1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17-09-06T09:10:00Z</dcterms:created>
  <dcterms:modified xsi:type="dcterms:W3CDTF">2017-09-0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